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F5E" w:rsidRPr="00AF4D5E" w:rsidRDefault="00665F5E" w:rsidP="00665F5E">
      <w:pPr>
        <w:rPr>
          <w:rFonts w:ascii="Arial" w:eastAsia="Calibri,SimSun" w:hAnsi="Arial"/>
          <w:bCs/>
          <w:lang w:eastAsia="zh-CN"/>
        </w:rPr>
      </w:pPr>
      <w:bookmarkStart w:id="0" w:name="_GoBack"/>
      <w:bookmarkEnd w:id="0"/>
      <w:r>
        <w:rPr>
          <w:rFonts w:ascii="Arial" w:eastAsia="Calibri,SimSun" w:hAnsi="Arial"/>
          <w:bCs/>
          <w:lang w:eastAsia="zh-CN"/>
        </w:rPr>
        <w:t>Additional file</w:t>
      </w:r>
      <w:r w:rsidRPr="00AF4D5E">
        <w:rPr>
          <w:rFonts w:ascii="Arial" w:eastAsia="Calibri,SimSun" w:hAnsi="Arial"/>
          <w:bCs/>
          <w:lang w:eastAsia="zh-CN"/>
        </w:rPr>
        <w:t xml:space="preserve"> 1</w:t>
      </w:r>
      <w:r w:rsidR="00E35B1F">
        <w:rPr>
          <w:rFonts w:ascii="Arial" w:eastAsia="Calibri,SimSun" w:hAnsi="Arial"/>
          <w:bCs/>
          <w:lang w:eastAsia="zh-CN"/>
        </w:rPr>
        <w:t>: Table S1.</w:t>
      </w:r>
      <w:r w:rsidRPr="00AF4D5E">
        <w:rPr>
          <w:rFonts w:ascii="Arial" w:eastAsia="Calibri,SimSun" w:hAnsi="Arial"/>
          <w:bCs/>
          <w:lang w:eastAsia="zh-CN"/>
        </w:rPr>
        <w:t xml:space="preserve"> Incidence of type 1 diabetes among Finns aged 18–39 years in 1992–2007</w:t>
      </w:r>
    </w:p>
    <w:tbl>
      <w:tblPr>
        <w:tblStyle w:val="TableGrid1"/>
        <w:tblW w:w="5000" w:type="pct"/>
        <w:tblInd w:w="-3" w:type="dxa"/>
        <w:tblLayout w:type="fixed"/>
        <w:tblLook w:val="04A0"/>
      </w:tblPr>
      <w:tblGrid>
        <w:gridCol w:w="989"/>
        <w:gridCol w:w="618"/>
        <w:gridCol w:w="1354"/>
        <w:gridCol w:w="714"/>
        <w:gridCol w:w="1312"/>
        <w:gridCol w:w="1358"/>
        <w:gridCol w:w="560"/>
        <w:gridCol w:w="1318"/>
        <w:gridCol w:w="1353"/>
      </w:tblGrid>
      <w:tr w:rsidR="00665F5E" w:rsidRPr="00932FE0" w:rsidTr="00B543FF"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Incident cases of type 1 diabetes among people aged 18–39 years</w:t>
            </w:r>
          </w:p>
        </w:tc>
        <w:tc>
          <w:tcPr>
            <w:tcW w:w="34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Belonging to labor force when diagnosed with type 1 diabetes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Being employed when diagnosed with type 1 diabetes</w:t>
            </w:r>
          </w:p>
        </w:tc>
      </w:tr>
      <w:tr w:rsidR="00665F5E" w:rsidRPr="00932FE0" w:rsidTr="00B543FF"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 xml:space="preserve">Age-standardized incidence rate per </w:t>
            </w: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br/>
              <w:t>100,000 in the general populat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Age-standardized percentage of incident cases belonging to the labor forc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 xml:space="preserve">Age-standardized incidence rate per </w:t>
            </w: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br/>
              <w:t>100,000 in the labor force populatio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Age-standardized percentage of employed among incident cases in the labor forc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 xml:space="preserve">Age-standardized incidence rate per </w:t>
            </w: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br/>
              <w:t>100,000 in the employed population</w:t>
            </w:r>
          </w:p>
        </w:tc>
      </w:tr>
      <w:tr w:rsidR="00665F5E" w:rsidRPr="00932FE0" w:rsidTr="00B543FF"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Wome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highlight w:val="green"/>
                <w:lang w:eastAsia="zh-CN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highlight w:val="green"/>
                <w:lang w:eastAsia="zh-CN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0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3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5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3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1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5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 xml:space="preserve">73.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7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6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1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9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2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7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5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8.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9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4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4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3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3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3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0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4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6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5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3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5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4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6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9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9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9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 xml:space="preserve">Men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highlight w:val="green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highlight w:val="green"/>
                <w:lang w:eastAsia="zh-C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1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8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3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9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9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2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7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5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69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4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2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1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4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8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77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8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4.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2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2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5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4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1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0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4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8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4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3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4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lastRenderedPageBreak/>
              <w:t>2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69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6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sz w:val="20"/>
                <w:szCs w:val="20"/>
                <w:lang w:eastAsia="zh-CN"/>
              </w:rPr>
              <w:t>71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6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665F5E" w:rsidRPr="00932FE0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932FE0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8</w:t>
            </w:r>
          </w:p>
        </w:tc>
      </w:tr>
      <w:tr w:rsidR="00665F5E" w:rsidRPr="00932FE0" w:rsidTr="00B543FF"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40</w:t>
            </w: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br/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trike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 xml:space="preserve">32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sz w:val="20"/>
                <w:szCs w:val="20"/>
                <w:lang w:eastAsia="zh-CN"/>
              </w:rPr>
              <w:t>72.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24</w:t>
            </w:r>
          </w:p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88.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  <w:r w:rsidRPr="00A33544"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  <w:t>19</w:t>
            </w:r>
          </w:p>
          <w:p w:rsidR="00665F5E" w:rsidRPr="00A33544" w:rsidRDefault="00665F5E" w:rsidP="00B543FF">
            <w:pPr>
              <w:spacing w:line="276" w:lineRule="auto"/>
              <w:rPr>
                <w:rFonts w:eastAsia="Calibri,SimSun" w:cstheme="minorHAnsi"/>
                <w:bCs/>
                <w:sz w:val="20"/>
                <w:szCs w:val="20"/>
                <w:lang w:eastAsia="zh-CN"/>
              </w:rPr>
            </w:pPr>
          </w:p>
        </w:tc>
      </w:tr>
    </w:tbl>
    <w:p w:rsidR="0037422C" w:rsidRPr="001B73D1" w:rsidRDefault="0037422C" w:rsidP="001B73D1">
      <w:pPr>
        <w:rPr>
          <w:szCs w:val="24"/>
        </w:rPr>
      </w:pPr>
    </w:p>
    <w:sectPr w:rsidR="0037422C" w:rsidRPr="001B73D1" w:rsidSect="00A756B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,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/>
  <w:docVars>
    <w:docVar w:name="Total_Editing_Time" w:val="41"/>
  </w:docVars>
  <w:rsids>
    <w:rsidRoot w:val="00AC7FC2"/>
    <w:rsid w:val="00000C5C"/>
    <w:rsid w:val="0000620C"/>
    <w:rsid w:val="00020F73"/>
    <w:rsid w:val="00022899"/>
    <w:rsid w:val="00063B14"/>
    <w:rsid w:val="00093679"/>
    <w:rsid w:val="000A2C37"/>
    <w:rsid w:val="000C07E5"/>
    <w:rsid w:val="001042D8"/>
    <w:rsid w:val="001816F9"/>
    <w:rsid w:val="00185764"/>
    <w:rsid w:val="00187F1E"/>
    <w:rsid w:val="001B73D1"/>
    <w:rsid w:val="001D43C3"/>
    <w:rsid w:val="001E1C5B"/>
    <w:rsid w:val="001F6542"/>
    <w:rsid w:val="002035F1"/>
    <w:rsid w:val="00230D42"/>
    <w:rsid w:val="00253765"/>
    <w:rsid w:val="0027565F"/>
    <w:rsid w:val="00281D99"/>
    <w:rsid w:val="00285D18"/>
    <w:rsid w:val="002B7EBD"/>
    <w:rsid w:val="002E50E7"/>
    <w:rsid w:val="002E541C"/>
    <w:rsid w:val="00307AEE"/>
    <w:rsid w:val="00367B77"/>
    <w:rsid w:val="00370556"/>
    <w:rsid w:val="0037422C"/>
    <w:rsid w:val="003B0C4B"/>
    <w:rsid w:val="00462B43"/>
    <w:rsid w:val="00472EB5"/>
    <w:rsid w:val="004751DE"/>
    <w:rsid w:val="004B5366"/>
    <w:rsid w:val="00556D1C"/>
    <w:rsid w:val="0056470A"/>
    <w:rsid w:val="00566A5E"/>
    <w:rsid w:val="005732A8"/>
    <w:rsid w:val="005A11C0"/>
    <w:rsid w:val="005A7654"/>
    <w:rsid w:val="005D110D"/>
    <w:rsid w:val="005D1F93"/>
    <w:rsid w:val="0062759D"/>
    <w:rsid w:val="00650A1A"/>
    <w:rsid w:val="00665F5E"/>
    <w:rsid w:val="00675C66"/>
    <w:rsid w:val="006D4E27"/>
    <w:rsid w:val="00722178"/>
    <w:rsid w:val="00725A5A"/>
    <w:rsid w:val="00781DCF"/>
    <w:rsid w:val="007A203F"/>
    <w:rsid w:val="007A6246"/>
    <w:rsid w:val="007F3C52"/>
    <w:rsid w:val="007F57F2"/>
    <w:rsid w:val="007F7C3E"/>
    <w:rsid w:val="00814A06"/>
    <w:rsid w:val="00816162"/>
    <w:rsid w:val="0082282A"/>
    <w:rsid w:val="0085317F"/>
    <w:rsid w:val="0086165F"/>
    <w:rsid w:val="008C1BCB"/>
    <w:rsid w:val="008E508B"/>
    <w:rsid w:val="00907A24"/>
    <w:rsid w:val="00912BE2"/>
    <w:rsid w:val="00914D1D"/>
    <w:rsid w:val="009C7A87"/>
    <w:rsid w:val="009E34C0"/>
    <w:rsid w:val="009E5F45"/>
    <w:rsid w:val="00A058F3"/>
    <w:rsid w:val="00A221D6"/>
    <w:rsid w:val="00A22EDA"/>
    <w:rsid w:val="00A57B5E"/>
    <w:rsid w:val="00A7017A"/>
    <w:rsid w:val="00A756B1"/>
    <w:rsid w:val="00A85EA4"/>
    <w:rsid w:val="00A920AE"/>
    <w:rsid w:val="00AB1DE9"/>
    <w:rsid w:val="00AB45B8"/>
    <w:rsid w:val="00AC0308"/>
    <w:rsid w:val="00AC7FC2"/>
    <w:rsid w:val="00AD0615"/>
    <w:rsid w:val="00AF1CCC"/>
    <w:rsid w:val="00B20919"/>
    <w:rsid w:val="00B534D4"/>
    <w:rsid w:val="00B643DD"/>
    <w:rsid w:val="00B72B70"/>
    <w:rsid w:val="00B9031B"/>
    <w:rsid w:val="00BD0542"/>
    <w:rsid w:val="00BF0CC5"/>
    <w:rsid w:val="00C04F05"/>
    <w:rsid w:val="00C42082"/>
    <w:rsid w:val="00C47722"/>
    <w:rsid w:val="00C849CB"/>
    <w:rsid w:val="00C954E8"/>
    <w:rsid w:val="00CC10F9"/>
    <w:rsid w:val="00CC67DB"/>
    <w:rsid w:val="00CE2F8A"/>
    <w:rsid w:val="00D04557"/>
    <w:rsid w:val="00D0702F"/>
    <w:rsid w:val="00D32E59"/>
    <w:rsid w:val="00D40942"/>
    <w:rsid w:val="00D61980"/>
    <w:rsid w:val="00D9192E"/>
    <w:rsid w:val="00D949B5"/>
    <w:rsid w:val="00D94A14"/>
    <w:rsid w:val="00DA00EC"/>
    <w:rsid w:val="00DA447D"/>
    <w:rsid w:val="00DC5B76"/>
    <w:rsid w:val="00DE1FE2"/>
    <w:rsid w:val="00E00D33"/>
    <w:rsid w:val="00E31CC0"/>
    <w:rsid w:val="00E35B1F"/>
    <w:rsid w:val="00E56E50"/>
    <w:rsid w:val="00E67883"/>
    <w:rsid w:val="00E835D0"/>
    <w:rsid w:val="00ED12B9"/>
    <w:rsid w:val="00EE2897"/>
    <w:rsid w:val="00F1717F"/>
    <w:rsid w:val="00F80569"/>
    <w:rsid w:val="00F95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65F5E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A56E88-DB2A-447D-B185-BCCEE0C75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ain</dc:creator>
  <cp:keywords/>
  <dc:description/>
  <cp:lastModifiedBy>lrvillafranca</cp:lastModifiedBy>
  <cp:revision>10</cp:revision>
  <cp:lastPrinted>2016-06-02T08:48:00Z</cp:lastPrinted>
  <dcterms:created xsi:type="dcterms:W3CDTF">2016-08-10T10:14:00Z</dcterms:created>
  <dcterms:modified xsi:type="dcterms:W3CDTF">2017-09-11T01:36:00Z</dcterms:modified>
</cp:coreProperties>
</file>